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F25" w:rsidRDefault="00975352" w:rsidP="0097535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A72BB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</w:p>
    <w:p w:rsidR="00975352" w:rsidRDefault="00975352" w:rsidP="0097535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="00EC4F2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0E655C">
        <w:rPr>
          <w:rFonts w:ascii="Times New Roman" w:hAnsi="Times New Roman" w:cs="Times New Roman"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sz w:val="24"/>
          <w:szCs w:val="24"/>
          <w:lang w:val="en-GB"/>
        </w:rPr>
        <w:t>umber of valid observations (both members feeding, with well visible mark on breast feathers) for each pair in both seasons</w:t>
      </w:r>
    </w:p>
    <w:tbl>
      <w:tblPr>
        <w:tblW w:w="21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4"/>
        <w:gridCol w:w="660"/>
        <w:gridCol w:w="660"/>
      </w:tblGrid>
      <w:tr w:rsidR="00975352" w:rsidRPr="00EC4F25" w:rsidTr="00096704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EC4F25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C4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Season</w:t>
            </w:r>
          </w:p>
        </w:tc>
      </w:tr>
      <w:tr w:rsidR="00975352" w:rsidRPr="00EC4F25" w:rsidTr="00096704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EC4F25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C4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es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EC4F25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C4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00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EC4F25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C4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010</w:t>
            </w:r>
          </w:p>
        </w:tc>
      </w:tr>
      <w:tr w:rsidR="00975352" w:rsidRPr="00EC4F25" w:rsidTr="00096704">
        <w:trPr>
          <w:trHeight w:val="300"/>
        </w:trPr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EC4F25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C4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.F1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EC4F25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C4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EC4F25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C4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</w:t>
            </w:r>
          </w:p>
        </w:tc>
      </w:tr>
      <w:tr w:rsidR="00975352" w:rsidRPr="00EC4F25" w:rsidTr="00096704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EC4F25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C4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.F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EC4F25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C4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EC4F25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C4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</w:p>
        </w:tc>
      </w:tr>
      <w:tr w:rsidR="00975352" w:rsidRPr="00EC4F25" w:rsidTr="00096704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EC4F25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C4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.F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EC4F25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C4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EC4F25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C4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</w:t>
            </w:r>
          </w:p>
        </w:tc>
      </w:tr>
      <w:tr w:rsidR="00975352" w:rsidRPr="00EC4F25" w:rsidTr="00096704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EC4F25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C4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.F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EC4F25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C4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EC4F25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C4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</w:t>
            </w:r>
          </w:p>
        </w:tc>
      </w:tr>
      <w:tr w:rsidR="00975352" w:rsidRPr="00EC4F25" w:rsidTr="00096704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EC4F25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C4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.F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EC4F25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C4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EC4F25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C4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</w:t>
            </w:r>
          </w:p>
        </w:tc>
      </w:tr>
      <w:tr w:rsidR="00975352" w:rsidRPr="00EC4F25" w:rsidTr="00096704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EC4F25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C4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.F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EC4F25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C4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EC4F25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C4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</w:t>
            </w:r>
          </w:p>
        </w:tc>
        <w:bookmarkStart w:id="0" w:name="_GoBack"/>
        <w:bookmarkEnd w:id="0"/>
      </w:tr>
      <w:tr w:rsidR="00975352" w:rsidRPr="00EC4F25" w:rsidTr="00096704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EC4F25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C4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.F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EC4F25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C4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EC4F25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C4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</w:t>
            </w:r>
          </w:p>
        </w:tc>
      </w:tr>
      <w:tr w:rsidR="00975352" w:rsidRPr="00EC4F25" w:rsidTr="00096704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EC4F25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C4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.F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EC4F25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C4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EC4F25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C4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</w:t>
            </w:r>
          </w:p>
        </w:tc>
      </w:tr>
      <w:tr w:rsidR="00975352" w:rsidRPr="00EC4F25" w:rsidTr="00096704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EC4F25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C4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.M20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EC4F25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C4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EC4F25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C4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</w:t>
            </w:r>
          </w:p>
        </w:tc>
      </w:tr>
      <w:tr w:rsidR="00975352" w:rsidRPr="00FC1427" w:rsidTr="00096704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.M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  <w:tr w:rsidR="00975352" w:rsidRPr="00FC1427" w:rsidTr="00096704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.M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975352" w:rsidRPr="00FC1427" w:rsidTr="00096704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.M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</w:tr>
      <w:tr w:rsidR="00975352" w:rsidRPr="00FC1427" w:rsidTr="00096704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.M25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  <w:tr w:rsidR="00975352" w:rsidRPr="00FC1427" w:rsidTr="00096704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.M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975352" w:rsidRPr="00FC1427" w:rsidTr="00096704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.M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975352" w:rsidRPr="00FC1427" w:rsidTr="00096704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.M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975352" w:rsidRPr="00FC1427" w:rsidTr="00096704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.M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975352" w:rsidRPr="00FC1427" w:rsidTr="00096704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.M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975352" w:rsidRPr="00FC1427" w:rsidTr="00096704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.M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975352" w:rsidRPr="00FC1427" w:rsidTr="00096704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.M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</w:tr>
      <w:tr w:rsidR="00975352" w:rsidRPr="00FC1427" w:rsidTr="00096704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.M40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975352" w:rsidRPr="00FC1427" w:rsidTr="00096704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.M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  <w:tr w:rsidR="00975352" w:rsidRPr="00FC1427" w:rsidTr="00096704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.M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975352" w:rsidRPr="00FC1427" w:rsidTr="00096704">
        <w:trPr>
          <w:trHeight w:val="300"/>
        </w:trPr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.M43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</w:tr>
      <w:tr w:rsidR="00975352" w:rsidRPr="00FC1427" w:rsidTr="00096704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.M4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352" w:rsidRPr="000E655C" w:rsidRDefault="00975352" w:rsidP="00096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E6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</w:tbl>
    <w:p w:rsidR="00975352" w:rsidRDefault="00975352" w:rsidP="0097535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975352" w:rsidSect="00C86CD1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4F49" w:rsidRDefault="00CC4F49">
      <w:pPr>
        <w:spacing w:after="0" w:line="240" w:lineRule="auto"/>
      </w:pPr>
      <w:r>
        <w:separator/>
      </w:r>
    </w:p>
  </w:endnote>
  <w:endnote w:type="continuationSeparator" w:id="0">
    <w:p w:rsidR="00CC4F49" w:rsidRDefault="00CC4F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87445229"/>
      <w:docPartObj>
        <w:docPartGallery w:val="Page Numbers (Bottom of Page)"/>
        <w:docPartUnique/>
      </w:docPartObj>
    </w:sdtPr>
    <w:sdtEndPr/>
    <w:sdtContent>
      <w:p w:rsidR="005823A3" w:rsidRDefault="00975352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C4F25">
          <w:rPr>
            <w:noProof/>
          </w:rPr>
          <w:t>1</w:t>
        </w:r>
        <w:r>
          <w:fldChar w:fldCharType="end"/>
        </w:r>
      </w:p>
    </w:sdtContent>
  </w:sdt>
  <w:p w:rsidR="005823A3" w:rsidRDefault="00CC4F49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4F49" w:rsidRDefault="00CC4F49">
      <w:pPr>
        <w:spacing w:after="0" w:line="240" w:lineRule="auto"/>
      </w:pPr>
      <w:r>
        <w:separator/>
      </w:r>
    </w:p>
  </w:footnote>
  <w:footnote w:type="continuationSeparator" w:id="0">
    <w:p w:rsidR="00CC4F49" w:rsidRDefault="00CC4F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352"/>
    <w:rsid w:val="000202DE"/>
    <w:rsid w:val="0015080F"/>
    <w:rsid w:val="00913CBA"/>
    <w:rsid w:val="00975352"/>
    <w:rsid w:val="00B63593"/>
    <w:rsid w:val="00B74463"/>
    <w:rsid w:val="00C51A40"/>
    <w:rsid w:val="00CC4F49"/>
    <w:rsid w:val="00EC4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7535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iPriority w:val="99"/>
    <w:unhideWhenUsed/>
    <w:rsid w:val="009753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75352"/>
  </w:style>
  <w:style w:type="character" w:styleId="Numerwiersza">
    <w:name w:val="line number"/>
    <w:basedOn w:val="Domylnaczcionkaakapitu"/>
    <w:uiPriority w:val="99"/>
    <w:semiHidden/>
    <w:unhideWhenUsed/>
    <w:rsid w:val="00975352"/>
  </w:style>
  <w:style w:type="paragraph" w:styleId="Tekstdymka">
    <w:name w:val="Balloon Text"/>
    <w:basedOn w:val="Normalny"/>
    <w:link w:val="TekstdymkaZnak"/>
    <w:uiPriority w:val="99"/>
    <w:semiHidden/>
    <w:unhideWhenUsed/>
    <w:rsid w:val="009753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7535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7535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iPriority w:val="99"/>
    <w:unhideWhenUsed/>
    <w:rsid w:val="009753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75352"/>
  </w:style>
  <w:style w:type="character" w:styleId="Numerwiersza">
    <w:name w:val="line number"/>
    <w:basedOn w:val="Domylnaczcionkaakapitu"/>
    <w:uiPriority w:val="99"/>
    <w:semiHidden/>
    <w:unhideWhenUsed/>
    <w:rsid w:val="00975352"/>
  </w:style>
  <w:style w:type="paragraph" w:styleId="Tekstdymka">
    <w:name w:val="Balloon Text"/>
    <w:basedOn w:val="Normalny"/>
    <w:link w:val="TekstdymkaZnak"/>
    <w:uiPriority w:val="99"/>
    <w:semiHidden/>
    <w:unhideWhenUsed/>
    <w:rsid w:val="009753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7535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6</Words>
  <Characters>397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ia</dc:creator>
  <cp:lastModifiedBy>Kasia</cp:lastModifiedBy>
  <cp:revision>4</cp:revision>
  <dcterms:created xsi:type="dcterms:W3CDTF">2016-01-26T16:21:00Z</dcterms:created>
  <dcterms:modified xsi:type="dcterms:W3CDTF">2017-11-09T07:45:00Z</dcterms:modified>
</cp:coreProperties>
</file>